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2250"/>
        <w:gridCol w:w="1265"/>
        <w:gridCol w:w="1265"/>
        <w:gridCol w:w="1265"/>
        <w:gridCol w:w="1265"/>
        <w:gridCol w:w="983"/>
        <w:gridCol w:w="1265"/>
      </w:tblGrid>
      <w:tr w:rsidR="00E0115F" w:rsidTr="00082A51">
        <w:trPr>
          <w:trHeight w:val="300"/>
        </w:trPr>
        <w:tc>
          <w:tcPr>
            <w:tcW w:w="225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5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983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duc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orm. diff</w:t>
            </w:r>
          </w:p>
        </w:tc>
      </w:tr>
      <w:tr w:rsidR="00E0115F" w:rsidTr="00082A51">
        <w:trPr>
          <w:trHeight w:val="300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r_km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3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8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3.50</w:t>
            </w:r>
          </w:p>
        </w:tc>
        <w:tc>
          <w:tcPr>
            <w:tcW w:w="98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59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4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73.7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1.23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3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7.5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76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0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4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9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29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0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1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9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7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4.9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9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2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5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9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74.5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1.23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5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0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1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9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0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0.5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71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4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2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93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7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9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9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1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1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8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6.1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68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1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1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7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  <w:proofErr w:type="spellEnd"/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1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.9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8.7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77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1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3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4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9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5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9.2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42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9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9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5.6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9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2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  <w:proofErr w:type="spellEnd"/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0.4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50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3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  <w:proofErr w:type="spellEnd"/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2.9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1.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5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36</w:t>
            </w:r>
          </w:p>
        </w:tc>
      </w:tr>
      <w:tr w:rsidR="00E0115F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2.9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3.6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0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6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15F" w:rsidRDefault="00E0115F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6</w:t>
            </w:r>
          </w:p>
        </w:tc>
      </w:tr>
    </w:tbl>
    <w:p w:rsidR="005532B6" w:rsidRDefault="00E0115F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5F"/>
    <w:rsid w:val="004307D5"/>
    <w:rsid w:val="007232E8"/>
    <w:rsid w:val="00E0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732B9-BB51-A14A-8CB7-68844F565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11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9:00Z</dcterms:created>
  <dcterms:modified xsi:type="dcterms:W3CDTF">2019-04-22T03:09:00Z</dcterms:modified>
</cp:coreProperties>
</file>